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366FEC" w14:textId="2CF054B6" w:rsidR="001468D1" w:rsidRDefault="00307BE6" w:rsidP="00307BE6">
      <w:pPr>
        <w:spacing w:line="360" w:lineRule="auto"/>
        <w:ind w:left="1701" w:hanging="3119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        Supplementary Table S</w:t>
      </w:r>
      <w:r w:rsidR="0071091A">
        <w:rPr>
          <w:rFonts w:ascii="Times New Roman" w:eastAsia="Times New Roman" w:hAnsi="Times New Roman" w:cs="Times New Roman"/>
          <w:sz w:val="24"/>
          <w:szCs w:val="24"/>
        </w:rPr>
        <w:t>4</w:t>
      </w:r>
      <w:r>
        <w:rPr>
          <w:rFonts w:ascii="Times New Roman" w:eastAsia="Times New Roman" w:hAnsi="Times New Roman" w:cs="Times New Roman"/>
          <w:sz w:val="24"/>
          <w:szCs w:val="24"/>
        </w:rPr>
        <w:t>: Demographic details of rodent/shrew and mite’s samples positive for either Real time PCR or nested PCR. (“*” indicate two shrews were PCR positive only for chigger mites).</w:t>
      </w:r>
    </w:p>
    <w:tbl>
      <w:tblPr>
        <w:tblStyle w:val="Style98"/>
        <w:tblW w:w="15593" w:type="dxa"/>
        <w:tblInd w:w="-85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135"/>
        <w:gridCol w:w="3543"/>
        <w:gridCol w:w="1418"/>
        <w:gridCol w:w="1984"/>
        <w:gridCol w:w="1418"/>
        <w:gridCol w:w="1276"/>
        <w:gridCol w:w="2409"/>
        <w:gridCol w:w="1701"/>
      </w:tblGrid>
      <w:tr w:rsidR="001468D1" w14:paraId="142996FD" w14:textId="77777777" w:rsidTr="00307BE6">
        <w:trPr>
          <w:trHeight w:val="448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05CDE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. No.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789F7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 ID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48FFD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a of Collect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4ACC8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te of Collect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566A0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dent typ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EC63D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80241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tes P/A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B52CD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al time PCR positive sampl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45E7B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sted PCR positive sample</w:t>
            </w:r>
          </w:p>
        </w:tc>
      </w:tr>
      <w:tr w:rsidR="001468D1" w14:paraId="2E5B1DBF" w14:textId="77777777" w:rsidTr="00E136A7">
        <w:trPr>
          <w:trHeight w:val="275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21698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97EE9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91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6AB9A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uthipet, Villianu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20FA1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6/01/202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E87C7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uncus murinu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BB389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36B3B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595D1" w14:textId="5A2B4519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15589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</w:t>
            </w:r>
          </w:p>
        </w:tc>
      </w:tr>
      <w:tr w:rsidR="001468D1" w14:paraId="0BE4EF22" w14:textId="77777777" w:rsidTr="00E136A7">
        <w:trPr>
          <w:trHeight w:val="338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0EBF8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98326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95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944F5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rkadu, Bahou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76A62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7/01/202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90358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uncus murinu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24DB1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B498E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C1A6A7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314E1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</w:t>
            </w:r>
          </w:p>
        </w:tc>
      </w:tr>
      <w:tr w:rsidR="001468D1" w14:paraId="477FEFA2" w14:textId="77777777" w:rsidTr="00E136A7">
        <w:trPr>
          <w:trHeight w:val="360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69456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58ECB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97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3DCA3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rkadu, Bahou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4195B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7/01/202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D7E1E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uncus murinu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C185F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FB553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C0F90" w14:textId="4906AE91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DDC0E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</w:t>
            </w:r>
          </w:p>
        </w:tc>
      </w:tr>
      <w:tr w:rsidR="001468D1" w14:paraId="47957E73" w14:textId="77777777" w:rsidTr="00E136A7">
        <w:trPr>
          <w:trHeight w:val="226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18FF15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E8B50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99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36F3A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uthipet, Villianu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EE4E1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/02/202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F594A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attus rattu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145A7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9BC01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E763D" w14:textId="2063CC64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ADB8C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s</w:t>
            </w:r>
          </w:p>
        </w:tc>
      </w:tr>
      <w:tr w:rsidR="001468D1" w14:paraId="1ACBBFD2" w14:textId="77777777" w:rsidTr="00E136A7">
        <w:trPr>
          <w:trHeight w:val="290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0CD88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9A661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100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40FA5" w14:textId="48A783FA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uthipet,</w:t>
            </w:r>
            <w:r w:rsidR="00757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llianu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8E332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/02/202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095C4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uncus murinu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E24D6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7E981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5E2E7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E9BCB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s</w:t>
            </w:r>
          </w:p>
        </w:tc>
      </w:tr>
      <w:tr w:rsidR="001468D1" w14:paraId="3BE7C762" w14:textId="77777777" w:rsidTr="00E136A7">
        <w:trPr>
          <w:trHeight w:val="226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AA58C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D9F90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109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F1786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manathapuram, Villianu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7966312" w14:textId="77777777" w:rsidR="001468D1" w:rsidRDefault="001468D1" w:rsidP="00307BE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/02/202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38FE3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uncus murinu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3FC50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364DA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0C63A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18068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s</w:t>
            </w:r>
          </w:p>
        </w:tc>
      </w:tr>
      <w:tr w:rsidR="001468D1" w14:paraId="3A3135A5" w14:textId="77777777" w:rsidTr="00E136A7">
        <w:trPr>
          <w:trHeight w:val="120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8DDE2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4F46E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110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1E4D2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othurai,Villupuram</w:t>
            </w:r>
          </w:p>
        </w:tc>
        <w:tc>
          <w:tcPr>
            <w:tcW w:w="1418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10" w:space="0" w:color="666666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E14235C" w14:textId="77777777" w:rsidR="001468D1" w:rsidRDefault="001468D1" w:rsidP="00307BE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/02/202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10" w:space="0" w:color="666666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D3673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uncus murinu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E8BD3" w14:textId="2FA4D865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72ABE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F9610" w14:textId="620E59C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CB1E3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s</w:t>
            </w:r>
          </w:p>
        </w:tc>
      </w:tr>
      <w:tr w:rsidR="001468D1" w14:paraId="00E712AE" w14:textId="77777777" w:rsidTr="00E136A7">
        <w:trPr>
          <w:trHeight w:val="29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3CF2A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F3808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116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5401C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rungapakkam, Puducherr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9244C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/02/202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2654F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attus rattu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5382D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231F2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90431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2B095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D035E" w14:textId="5B97253F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468D1" w14:paraId="1203C03B" w14:textId="77777777" w:rsidTr="00E136A7">
        <w:trPr>
          <w:trHeight w:val="18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45568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D5976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118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DF1A2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mmayarpalayam, Puducherr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BD819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/03/202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E27D9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uncus murinu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B97E9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276" w:type="dxa"/>
            <w:tcBorders>
              <w:top w:val="single" w:sz="4" w:space="0" w:color="231F2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F8495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E3826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rt, Lung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CD27C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rt, Spleen</w:t>
            </w:r>
          </w:p>
        </w:tc>
      </w:tr>
      <w:tr w:rsidR="001468D1" w14:paraId="5619C29F" w14:textId="77777777" w:rsidTr="00E136A7">
        <w:trPr>
          <w:trHeight w:val="43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26177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1D763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119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0E3E7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mmayarpalayam, Puducherr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4072F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/03/202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46FFD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uncus murinu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9158E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C977F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C8B5F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rt, Lung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BAA1D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rt, Spleen</w:t>
            </w:r>
          </w:p>
        </w:tc>
      </w:tr>
      <w:tr w:rsidR="001468D1" w14:paraId="5C10CA22" w14:textId="77777777" w:rsidTr="00E136A7">
        <w:trPr>
          <w:trHeight w:val="121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C2E6C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DA4D9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120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9FAD7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mmayarpalayam, Puducherr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8D40F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/03/202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C2801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uncus murinu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77F0F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25457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A6B0A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94BE1" w14:textId="507CC8B0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468D1" w14:paraId="079B3D87" w14:textId="77777777" w:rsidTr="00E136A7">
        <w:trPr>
          <w:trHeight w:val="18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75A90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A027A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121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DFD0F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mmayarpalayam, Puducherr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1C9F2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/03/202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D03CE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uncus murinu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7ED33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37EA3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E2D7F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, Lung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44BC2" w14:textId="5E2BE9DE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468D1" w14:paraId="15502EB6" w14:textId="77777777" w:rsidTr="00E136A7">
        <w:trPr>
          <w:trHeight w:val="18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414AB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9DFE6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126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F7D74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othurai, Villupuram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CB191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/03/202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4ED22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uncus murinu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9E294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62E91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5529C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ve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EEDA9" w14:textId="55B7D2FF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468D1" w14:paraId="4FDFE184" w14:textId="77777777" w:rsidTr="00E136A7">
        <w:trPr>
          <w:trHeight w:val="18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CA614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C1C51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132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71B1B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llianu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79FD2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/03/202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AF9EE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attus rattu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2F39B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85A7A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3B3A4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F72B1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</w:t>
            </w:r>
          </w:p>
        </w:tc>
      </w:tr>
      <w:tr w:rsidR="001468D1" w14:paraId="1B00A205" w14:textId="77777777" w:rsidTr="00307BE6">
        <w:trPr>
          <w:trHeight w:val="485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B7066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3E507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147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60D92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rkadu, Bahou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34D37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/03/202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61324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uncus murinu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935F5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79E71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635DC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ve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D1D79" w14:textId="08266951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468D1" w14:paraId="10FF3ACD" w14:textId="77777777" w:rsidTr="00E136A7">
        <w:trPr>
          <w:trHeight w:val="18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4656C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6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39E46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148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BCC8F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rkadu, Bahou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34E5C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/03/202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1F30B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uncus murinus(Dead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5BBBF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0648F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E7115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4EFC5" w14:textId="44A2F263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468D1" w14:paraId="1D4F2CD0" w14:textId="77777777" w:rsidTr="00E136A7">
        <w:trPr>
          <w:trHeight w:val="18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F830C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31C27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167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BF83B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ulevard, Puducherr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89ED735" w14:textId="77777777" w:rsidR="001468D1" w:rsidRDefault="001468D1" w:rsidP="00307BE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/03/202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2FC0C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attus rattu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C327F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A1FAF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E457C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rt, Lung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C4F69" w14:textId="3A398F04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468D1" w14:paraId="23F8B318" w14:textId="77777777" w:rsidTr="00E136A7">
        <w:trPr>
          <w:trHeight w:val="310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6EDD9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F5FD8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168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CBC48" w14:textId="5E2AB079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MR-VCRC Quarters,</w:t>
            </w:r>
            <w:r w:rsidR="00307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ducherr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5B00127" w14:textId="77777777" w:rsidR="001468D1" w:rsidRDefault="001468D1" w:rsidP="00307BE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/03/202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91DB1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uncus murinu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4F820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FC1F6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0C825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AFBC0" w14:textId="4D305821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468D1" w14:paraId="31D4C284" w14:textId="77777777" w:rsidTr="00E136A7">
        <w:trPr>
          <w:trHeight w:val="18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B57FE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B6E8F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170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D4223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yababusamudram, Villupuram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EF88D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/03/202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23022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uncus murinu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D6C4F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0D203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5A996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7B9EF" w14:textId="52B1D55C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468D1" w14:paraId="1EF8FD04" w14:textId="77777777" w:rsidTr="00E136A7">
        <w:trPr>
          <w:trHeight w:val="59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720BD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FDAE3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172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D0357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yababusamudram, Villupuram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B660861" w14:textId="77777777" w:rsidR="001468D1" w:rsidRDefault="001468D1" w:rsidP="00307BE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/03/202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C611A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uncus murinu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629EB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2DF6E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26E9A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ve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9FC83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ver</w:t>
            </w:r>
          </w:p>
        </w:tc>
      </w:tr>
      <w:tr w:rsidR="001468D1" w14:paraId="3BE44478" w14:textId="77777777" w:rsidTr="00E136A7">
        <w:trPr>
          <w:trHeight w:val="18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F4A9C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E1970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173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2C490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mmayarpalayam, Puducherry</w:t>
            </w:r>
          </w:p>
        </w:tc>
        <w:tc>
          <w:tcPr>
            <w:tcW w:w="1418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70BB136" w14:textId="77777777" w:rsidR="001468D1" w:rsidRDefault="001468D1" w:rsidP="00307BE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/03/202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A49D9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uncus murinu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FCC98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8B6FD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0E499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E8F83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s</w:t>
            </w:r>
          </w:p>
        </w:tc>
      </w:tr>
      <w:tr w:rsidR="001468D1" w14:paraId="7D8A8F6B" w14:textId="77777777" w:rsidTr="00E136A7">
        <w:trPr>
          <w:trHeight w:val="18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38C0E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0D478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182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3E232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ngaithittu, Puducherr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999DD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/03/202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09D4F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uncus murinu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FBA5C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D5362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4A906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stin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51D87" w14:textId="0B530F6E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468D1" w14:paraId="03A35A95" w14:textId="77777777" w:rsidTr="00E136A7">
        <w:trPr>
          <w:trHeight w:val="18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CF1BC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2887F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185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B49C0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ngaithittu, Puducherr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0492DE2" w14:textId="77777777" w:rsidR="001468D1" w:rsidRDefault="001468D1" w:rsidP="00307BE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/03/202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1F67F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uncus murinu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A0CDF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CC3B2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C57BC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E997F" w14:textId="0C839CBF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468D1" w14:paraId="5CA80032" w14:textId="77777777" w:rsidTr="00E136A7">
        <w:trPr>
          <w:trHeight w:val="18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6B782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AC49A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186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521A3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hour</w:t>
            </w:r>
          </w:p>
        </w:tc>
        <w:tc>
          <w:tcPr>
            <w:tcW w:w="1418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C82DF3" w14:textId="77777777" w:rsidR="001468D1" w:rsidRDefault="001468D1" w:rsidP="00307BE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/03/202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7A4E8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uncus murinu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E4C1F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B1434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31204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6F87F" w14:textId="3020FE30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468D1" w14:paraId="27E6FBE4" w14:textId="77777777" w:rsidTr="00E136A7">
        <w:trPr>
          <w:trHeight w:val="18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C52C2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FB917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189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C6E50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hou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0CD6D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/03/202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5AAAF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uncus murinu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1DE7B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0E588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26BE0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, Lung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11F35" w14:textId="7CC4571E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468D1" w14:paraId="2647D70C" w14:textId="77777777" w:rsidTr="00E136A7">
        <w:trPr>
          <w:trHeight w:val="18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A16D1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A4A96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197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C1D3A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uthipet, Villianu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A37E0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5/04/202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E6550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uncus murinu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19F34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5725F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1703E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ve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BCA2D" w14:textId="134F1861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468D1" w14:paraId="6E182862" w14:textId="77777777" w:rsidTr="00E136A7">
        <w:trPr>
          <w:trHeight w:val="18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1B1C4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D6DD8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200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BAF71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rkadu, Bahou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64FD4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6/04/202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14052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uncus murinu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D6E7F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4B668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69D6E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i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2634B" w14:textId="5C670C1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468D1" w14:paraId="13B7CC0C" w14:textId="77777777" w:rsidTr="00E136A7">
        <w:trPr>
          <w:trHeight w:val="18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2266C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8C996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204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A5CDA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othurai, Villupuram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8FD7A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7/04/202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0E278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uncus murinu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D1BCB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FFA84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A3D2A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r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982B2" w14:textId="7847B9CD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468D1" w14:paraId="35C700E9" w14:textId="77777777" w:rsidTr="00E136A7">
        <w:trPr>
          <w:trHeight w:val="18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B929F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4A251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212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40558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mmayarpalayam, Puducherr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DEDFE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/04/202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FE7D7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uncus murinu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DF049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7D771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0E95D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54A0E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dney, Intestine</w:t>
            </w:r>
          </w:p>
        </w:tc>
      </w:tr>
      <w:tr w:rsidR="001468D1" w14:paraId="297A469A" w14:textId="77777777" w:rsidTr="00E136A7">
        <w:trPr>
          <w:trHeight w:val="18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AAE02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24184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226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84709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mmayarpalayam, Puducherr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9F532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/04/202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0393C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uncus murinu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083DF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FCA05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5EAA6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7AB10" w14:textId="72AFD971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468D1" w14:paraId="053E8D2E" w14:textId="77777777" w:rsidTr="00E136A7">
        <w:trPr>
          <w:trHeight w:val="70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347DA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86217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231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7FBC5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dagadipet, Villianu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2B897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/04/202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054CC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uncus murinu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1C4B8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47992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8AEC1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24FE59" w14:textId="5F35BA83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468D1" w14:paraId="3FC6044B" w14:textId="77777777" w:rsidTr="00307BE6">
        <w:trPr>
          <w:trHeight w:val="485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AC01A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88D98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233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CEC7E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dagadipet, Villianu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9634E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/04/202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396C0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uncus murinu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B47DA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032AA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46DA4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i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EE3CC" w14:textId="2B41142D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468D1" w14:paraId="7B64989A" w14:textId="77777777" w:rsidTr="00E136A7">
        <w:trPr>
          <w:trHeight w:val="37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F7C67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33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43603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235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8EC93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dagadipet, Villianu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8BB49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/04/202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5D157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uncus murinu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CA6C9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73EFF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8652D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E2D17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468D1" w14:paraId="01432FCA" w14:textId="77777777" w:rsidTr="00E136A7">
        <w:trPr>
          <w:trHeight w:val="271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F5690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8ADA6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257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AA341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uthipet, Villianu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5C84F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5/05/202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2546C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uncus murinu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D5EEA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F333D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D9987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s, 1 Mite poo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7BF4F" w14:textId="7AAFBAFD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468D1" w14:paraId="0780675A" w14:textId="77777777" w:rsidTr="00E136A7">
        <w:trPr>
          <w:trHeight w:val="192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D160D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3B703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259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0953E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uthipet, Villianu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A2EA0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5/05/202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B69B5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uncus murinu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32213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F28D8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E9633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s, 1 Mite poo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4F10E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Mite pool</w:t>
            </w:r>
          </w:p>
        </w:tc>
      </w:tr>
      <w:tr w:rsidR="001468D1" w14:paraId="0FB3B008" w14:textId="77777777" w:rsidTr="00E136A7">
        <w:trPr>
          <w:trHeight w:val="284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9A330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64AD1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260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120B9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rkadu, Bahou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1C12928" w14:textId="77777777" w:rsidR="001468D1" w:rsidRDefault="001468D1" w:rsidP="00307BE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6/05/202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4B61B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uncus murinu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AE3BA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F4011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9C2CB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28776" w14:textId="42A5886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468D1" w14:paraId="05D8C853" w14:textId="77777777" w:rsidTr="00E136A7">
        <w:trPr>
          <w:trHeight w:val="179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4E78A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381A8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261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1F2DC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rkadu, Bahour</w:t>
            </w:r>
          </w:p>
        </w:tc>
        <w:tc>
          <w:tcPr>
            <w:tcW w:w="1418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4FE99D2" w14:textId="77777777" w:rsidR="001468D1" w:rsidRDefault="001468D1" w:rsidP="00307BE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6/05/202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FD418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uncus murinu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88F82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6528E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9F3BE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897EA" w14:textId="636EA112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468D1" w14:paraId="3091957F" w14:textId="77777777" w:rsidTr="00E136A7">
        <w:trPr>
          <w:trHeight w:val="18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9C33C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3BFA6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330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BF787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llianu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3E708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7/06/202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31ACF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uncus murinu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86F9B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E898B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F5345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,</w:t>
            </w:r>
          </w:p>
          <w:p w14:paraId="152A3345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D9032" w14:textId="26261E96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468D1" w14:paraId="2AFC05E3" w14:textId="77777777" w:rsidTr="00E136A7">
        <w:trPr>
          <w:trHeight w:val="18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0FFFA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907A9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334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7E989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llianu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5471273" w14:textId="77777777" w:rsidR="001468D1" w:rsidRDefault="001468D1" w:rsidP="00307BE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7/06/202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B8BE9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uncus murinu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34416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7BCB0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E645B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CEEA6" w14:textId="1F701B50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468D1" w14:paraId="2FAD1FBB" w14:textId="77777777" w:rsidTr="00E136A7">
        <w:trPr>
          <w:trHeight w:val="63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A960F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*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B7797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336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7DA42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mmayarpalayam, Puducherr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2CD004C" w14:textId="77777777" w:rsidR="001468D1" w:rsidRDefault="001468D1" w:rsidP="00307BE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8/06/202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15A25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uncus murinu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C24EA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11F5E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D2473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Mite pool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C3EAD" w14:textId="2AD49618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468D1" w14:paraId="62AA3357" w14:textId="77777777" w:rsidTr="00E136A7">
        <w:trPr>
          <w:trHeight w:val="18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71B35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B84A9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343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D4160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odapakkam, Villianu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BB1F4FD" w14:textId="77777777" w:rsidR="001468D1" w:rsidRDefault="001468D1" w:rsidP="00307BE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9/06/202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06413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uncus murinu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C28C2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47DFB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1E86B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Mite poo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E095E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</w:t>
            </w:r>
          </w:p>
        </w:tc>
      </w:tr>
      <w:tr w:rsidR="001468D1" w14:paraId="53387D93" w14:textId="77777777" w:rsidTr="00307BE6">
        <w:trPr>
          <w:trHeight w:val="124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0796E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F4F38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344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F0484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odapakkam, Villianu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D0874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9/06/202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A3570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uncus murinu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0E7B8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67C79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206C0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9B098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stine</w:t>
            </w:r>
          </w:p>
        </w:tc>
      </w:tr>
      <w:tr w:rsidR="001468D1" w14:paraId="3A49A18B" w14:textId="77777777" w:rsidTr="00E136A7">
        <w:trPr>
          <w:trHeight w:val="18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65FBF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*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3F913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354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7542D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lapet, Oulgare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50902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/06/202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75037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uncus murinu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D3A8E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C14A1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0436B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Mite poo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76564" w14:textId="388EDBE1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468D1" w14:paraId="027DA8E1" w14:textId="77777777" w:rsidTr="00E136A7">
        <w:trPr>
          <w:trHeight w:val="18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720C5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10626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356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5BED0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lapet, Oulgare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617B0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/06/202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7AAE2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uncus murinu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361F6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20D9C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0DB16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, Kidne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1A46C" w14:textId="5B961350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468D1" w14:paraId="35DC6849" w14:textId="77777777" w:rsidTr="00E136A7">
        <w:trPr>
          <w:trHeight w:val="241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46F3F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C7D82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358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7C8DB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lapet, Oulgare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1514E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/06/202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8C559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uncus murinu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7C105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4D4C8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3A8CB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, Brain, Kidne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F26B3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rt</w:t>
            </w:r>
          </w:p>
        </w:tc>
      </w:tr>
      <w:tr w:rsidR="001468D1" w14:paraId="7605DF1A" w14:textId="77777777" w:rsidTr="00E136A7">
        <w:trPr>
          <w:trHeight w:val="18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98864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2564C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360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55FA7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ngaithittu, Puducherr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34C6D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/06/202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7EBBB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uncus murinu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B41C6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6FE6E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B8FF6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EAD95" w14:textId="276FD654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468D1" w14:paraId="22FE62E3" w14:textId="77777777" w:rsidTr="00E136A7">
        <w:trPr>
          <w:trHeight w:val="18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CEE91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90FE9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365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43250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dagadipet, Villianu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B0AA5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/06/202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41EC7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uncus murinu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D9309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E7279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A5A43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568B3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</w:t>
            </w:r>
          </w:p>
        </w:tc>
      </w:tr>
      <w:tr w:rsidR="001468D1" w14:paraId="5E02C552" w14:textId="77777777" w:rsidTr="00E136A7">
        <w:trPr>
          <w:trHeight w:val="18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4595D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4EF6B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376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1C345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othurai, Villupuram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D2162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/06/202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67510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uncus murinu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58CBB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491F6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074C4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, Heart, Live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C5A58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, Liver</w:t>
            </w:r>
          </w:p>
        </w:tc>
      </w:tr>
      <w:tr w:rsidR="001468D1" w14:paraId="03357D56" w14:textId="77777777" w:rsidTr="009C283C">
        <w:trPr>
          <w:trHeight w:val="18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8D573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15D85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377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D6864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othurai, Villupuram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AC38F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/06/202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D08EA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uncus murinu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BA2D2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21368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F2A56" w14:textId="087E2E6F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80FDE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</w:t>
            </w:r>
          </w:p>
        </w:tc>
      </w:tr>
      <w:tr w:rsidR="001468D1" w14:paraId="1A1786CB" w14:textId="77777777" w:rsidTr="009C283C">
        <w:trPr>
          <w:trHeight w:val="77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5FCDF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2CC70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407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98B81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dagadipet, Villianu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98AC8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/07/202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E2053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uncus murinu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B1227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441B3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96093" w14:textId="6BC80A99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A9449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</w:t>
            </w:r>
          </w:p>
        </w:tc>
      </w:tr>
      <w:tr w:rsidR="001468D1" w14:paraId="3FCBE4F3" w14:textId="77777777" w:rsidTr="00307BE6">
        <w:trPr>
          <w:trHeight w:val="376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ADE29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97827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506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33EEC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uthipet, Villianu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19389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/09/202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5EAA0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uncus murinu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6DFA2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E05B9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E42B4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1CB95" w14:textId="744B8B36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468D1" w14:paraId="3899514E" w14:textId="77777777" w:rsidTr="009C283C">
        <w:trPr>
          <w:trHeight w:val="37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B259B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52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E714C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507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D16BF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lapet, Oulgare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E88AF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/09/202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E7F9B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uncus murinu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25BF0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DDF20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5BFC4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AA6AE" w14:textId="11288BBC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468D1" w14:paraId="71F376D6" w14:textId="77777777" w:rsidTr="009C283C">
        <w:trPr>
          <w:trHeight w:val="18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0ECFB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05C9C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510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D973A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lapet, Oulgare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F5BA5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/09/202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B9F09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uncus murinu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0EACC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C5560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3FF5E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89B88" w14:textId="5B855B2D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468D1" w14:paraId="56DEF516" w14:textId="77777777" w:rsidTr="009C283C">
        <w:trPr>
          <w:trHeight w:val="50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2E60E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079BB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525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AE22F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mmayarpalayam, Puducherr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40A74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/10/202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1D4C3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uncus murinu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C27C3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E4578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C006F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, Live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97520" w14:textId="2607A9D0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468D1" w14:paraId="493E87B3" w14:textId="77777777" w:rsidTr="009C283C">
        <w:trPr>
          <w:trHeight w:val="143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D2A21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6055C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526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87E4E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mmayarpalayam, Puducherr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22EC1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/10/202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899B3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uncus murinu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D3DF8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F3A0B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2A7DD" w14:textId="77777777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, Live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EAA78" w14:textId="0F0A4996" w:rsidR="001468D1" w:rsidRDefault="001468D1" w:rsidP="00307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</w:tbl>
    <w:p w14:paraId="7EE8AA27" w14:textId="77777777" w:rsidR="001468D1" w:rsidRDefault="001468D1" w:rsidP="00307BE6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1468D1" w:rsidSect="00757314">
      <w:footerReference w:type="default" r:id="rId8"/>
      <w:pgSz w:w="16838" w:h="11906" w:orient="landscape"/>
      <w:pgMar w:top="568" w:right="567" w:bottom="1440" w:left="1440" w:header="709" w:footer="709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9D0909" w14:textId="77777777" w:rsidR="00662BFC" w:rsidRDefault="00662BFC">
      <w:pPr>
        <w:spacing w:after="0" w:line="240" w:lineRule="auto"/>
      </w:pPr>
      <w:r>
        <w:separator/>
      </w:r>
    </w:p>
  </w:endnote>
  <w:endnote w:type="continuationSeparator" w:id="0">
    <w:p w14:paraId="6D9B4DF7" w14:textId="77777777" w:rsidR="00662BFC" w:rsidRDefault="00662B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CB23FE" w14:textId="27EA5C11" w:rsidR="00000000" w:rsidRDefault="00000000">
    <w:pPr>
      <w:tabs>
        <w:tab w:val="center" w:pos="4513"/>
        <w:tab w:val="right" w:pos="9026"/>
      </w:tabs>
      <w:spacing w:after="0" w:line="240" w:lineRule="auto"/>
      <w:jc w:val="right"/>
      <w:rPr>
        <w:color w:val="000000"/>
      </w:rPr>
    </w:pPr>
  </w:p>
  <w:p w14:paraId="0F30B6B2" w14:textId="77777777" w:rsidR="00000000" w:rsidRDefault="00000000">
    <w:pPr>
      <w:tabs>
        <w:tab w:val="center" w:pos="4513"/>
        <w:tab w:val="right" w:pos="9026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AD47C1" w14:textId="77777777" w:rsidR="00662BFC" w:rsidRDefault="00662BFC">
      <w:pPr>
        <w:spacing w:after="0" w:line="240" w:lineRule="auto"/>
      </w:pPr>
      <w:r>
        <w:separator/>
      </w:r>
    </w:p>
  </w:footnote>
  <w:footnote w:type="continuationSeparator" w:id="0">
    <w:p w14:paraId="708F4CC0" w14:textId="77777777" w:rsidR="00662BFC" w:rsidRDefault="00662BF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5E3DF4"/>
    <w:multiLevelType w:val="multilevel"/>
    <w:tmpl w:val="1A5E3DF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2C027848"/>
    <w:multiLevelType w:val="multilevel"/>
    <w:tmpl w:val="2C02784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6F637E"/>
    <w:multiLevelType w:val="multilevel"/>
    <w:tmpl w:val="54D83622"/>
    <w:lvl w:ilvl="0">
      <w:start w:val="1"/>
      <w:numFmt w:val="decimal"/>
      <w:lvlText w:val="%1."/>
      <w:lvlJc w:val="left"/>
      <w:pPr>
        <w:ind w:left="720" w:hanging="360"/>
      </w:pPr>
      <w:rPr>
        <w:color w:val="00000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4120A59"/>
    <w:multiLevelType w:val="multilevel"/>
    <w:tmpl w:val="37BA5ED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6B973EED"/>
    <w:multiLevelType w:val="multilevel"/>
    <w:tmpl w:val="6B973EED"/>
    <w:lvl w:ilvl="0">
      <w:start w:val="1"/>
      <w:numFmt w:val="decimal"/>
      <w:lvlText w:val="%1."/>
      <w:lvlJc w:val="left"/>
      <w:pPr>
        <w:ind w:left="720" w:hanging="360"/>
      </w:pPr>
      <w:rPr>
        <w:color w:val="00000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2D6565D"/>
    <w:multiLevelType w:val="multilevel"/>
    <w:tmpl w:val="DFE4E10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2127461567">
    <w:abstractNumId w:val="5"/>
  </w:num>
  <w:num w:numId="2" w16cid:durableId="1995142514">
    <w:abstractNumId w:val="2"/>
  </w:num>
  <w:num w:numId="3" w16cid:durableId="1910844944">
    <w:abstractNumId w:val="3"/>
  </w:num>
  <w:num w:numId="4" w16cid:durableId="1673297664">
    <w:abstractNumId w:val="4"/>
  </w:num>
  <w:num w:numId="5" w16cid:durableId="2132287034">
    <w:abstractNumId w:val="1"/>
  </w:num>
  <w:num w:numId="6" w16cid:durableId="15489066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0363"/>
    <w:rsid w:val="00003539"/>
    <w:rsid w:val="001468D1"/>
    <w:rsid w:val="00242030"/>
    <w:rsid w:val="00307BE6"/>
    <w:rsid w:val="00310363"/>
    <w:rsid w:val="004A024D"/>
    <w:rsid w:val="00601A33"/>
    <w:rsid w:val="00662BFC"/>
    <w:rsid w:val="0071091A"/>
    <w:rsid w:val="00737154"/>
    <w:rsid w:val="00757314"/>
    <w:rsid w:val="009C283C"/>
    <w:rsid w:val="00DF2868"/>
    <w:rsid w:val="00E03E76"/>
    <w:rsid w:val="00E136A7"/>
    <w:rsid w:val="00E16F4B"/>
    <w:rsid w:val="00E50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DDC076"/>
  <w15:chartTrackingRefBased/>
  <w15:docId w15:val="{2D94CCB3-5D64-490C-A207-5A88685D89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 w:qFormat="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 w:qFormat="1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68D1"/>
    <w:rPr>
      <w:rFonts w:ascii="Calibri" w:eastAsia="Calibri" w:hAnsi="Calibri" w:cs="Calibri"/>
      <w:lang w:val="en-US" w:eastAsia="en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68D1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68D1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68D1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68D1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68D1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68D1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68D1"/>
    <w:rPr>
      <w:rFonts w:ascii="Calibri" w:eastAsia="Calibri" w:hAnsi="Calibri" w:cs="Calibri"/>
      <w:b/>
      <w:sz w:val="48"/>
      <w:szCs w:val="48"/>
      <w:lang w:val="en-US" w:eastAsia="en-I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68D1"/>
    <w:rPr>
      <w:rFonts w:ascii="Calibri" w:eastAsia="Calibri" w:hAnsi="Calibri" w:cs="Calibri"/>
      <w:b/>
      <w:sz w:val="36"/>
      <w:szCs w:val="36"/>
      <w:lang w:val="en-US" w:eastAsia="en-I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68D1"/>
    <w:rPr>
      <w:rFonts w:ascii="Calibri" w:eastAsia="Calibri" w:hAnsi="Calibri" w:cs="Calibri"/>
      <w:b/>
      <w:sz w:val="28"/>
      <w:szCs w:val="28"/>
      <w:lang w:val="en-US" w:eastAsia="en-I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68D1"/>
    <w:rPr>
      <w:rFonts w:ascii="Calibri" w:eastAsia="Calibri" w:hAnsi="Calibri" w:cs="Calibri"/>
      <w:b/>
      <w:sz w:val="24"/>
      <w:szCs w:val="24"/>
      <w:lang w:val="en-US" w:eastAsia="en-I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68D1"/>
    <w:rPr>
      <w:rFonts w:ascii="Calibri" w:eastAsia="Calibri" w:hAnsi="Calibri" w:cs="Calibri"/>
      <w:b/>
      <w:lang w:val="en-US" w:eastAsia="en-I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68D1"/>
    <w:rPr>
      <w:rFonts w:ascii="Calibri" w:eastAsia="Calibri" w:hAnsi="Calibri" w:cs="Calibri"/>
      <w:b/>
      <w:sz w:val="20"/>
      <w:szCs w:val="20"/>
      <w:lang w:val="en-US" w:eastAsia="en-IN"/>
    </w:rPr>
  </w:style>
  <w:style w:type="paragraph" w:styleId="Title">
    <w:name w:val="Title"/>
    <w:basedOn w:val="Normal"/>
    <w:next w:val="Normal"/>
    <w:link w:val="TitleChar"/>
    <w:uiPriority w:val="10"/>
    <w:qFormat/>
    <w:rsid w:val="001468D1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1468D1"/>
    <w:rPr>
      <w:rFonts w:ascii="Calibri" w:eastAsia="Calibri" w:hAnsi="Calibri" w:cs="Calibri"/>
      <w:b/>
      <w:sz w:val="72"/>
      <w:szCs w:val="72"/>
      <w:lang w:val="en-US" w:eastAsia="en-IN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1468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1468D1"/>
    <w:rPr>
      <w:rFonts w:ascii="Segoe UI" w:eastAsia="Calibri" w:hAnsi="Segoe UI" w:cs="Segoe UI"/>
      <w:sz w:val="18"/>
      <w:szCs w:val="18"/>
      <w:lang w:val="en-US" w:eastAsia="en-IN"/>
    </w:rPr>
  </w:style>
  <w:style w:type="paragraph" w:styleId="BodyText">
    <w:name w:val="Body Text"/>
    <w:basedOn w:val="Normal"/>
    <w:link w:val="BodyTextChar"/>
    <w:uiPriority w:val="1"/>
    <w:qFormat/>
    <w:rsid w:val="001468D1"/>
    <w:pPr>
      <w:widowControl w:val="0"/>
      <w:autoSpaceDE w:val="0"/>
      <w:autoSpaceDN w:val="0"/>
      <w:spacing w:before="152"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qFormat/>
    <w:rsid w:val="001468D1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1468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1468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1468D1"/>
    <w:rPr>
      <w:rFonts w:ascii="Calibri" w:eastAsia="Calibri" w:hAnsi="Calibri" w:cs="Calibri"/>
      <w:sz w:val="20"/>
      <w:szCs w:val="20"/>
      <w:lang w:val="en-US" w:eastAsia="en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1468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1468D1"/>
    <w:rPr>
      <w:rFonts w:ascii="Calibri" w:eastAsia="Calibri" w:hAnsi="Calibri" w:cs="Calibri"/>
      <w:b/>
      <w:bCs/>
      <w:sz w:val="20"/>
      <w:szCs w:val="20"/>
      <w:lang w:val="en-US" w:eastAsia="en-IN"/>
    </w:rPr>
  </w:style>
  <w:style w:type="character" w:styleId="Emphasis">
    <w:name w:val="Emphasis"/>
    <w:basedOn w:val="DefaultParagraphFont"/>
    <w:uiPriority w:val="20"/>
    <w:qFormat/>
    <w:rsid w:val="001468D1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qFormat/>
    <w:rsid w:val="001468D1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1468D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sid w:val="001468D1"/>
    <w:rPr>
      <w:rFonts w:ascii="Calibri" w:eastAsia="Calibri" w:hAnsi="Calibri" w:cs="Calibri"/>
      <w:sz w:val="20"/>
      <w:szCs w:val="20"/>
      <w:lang w:val="en-US" w:eastAsia="en-IN"/>
    </w:rPr>
  </w:style>
  <w:style w:type="paragraph" w:styleId="Footer">
    <w:name w:val="footer"/>
    <w:basedOn w:val="Normal"/>
    <w:link w:val="FooterChar"/>
    <w:uiPriority w:val="99"/>
    <w:unhideWhenUsed/>
    <w:qFormat/>
    <w:rsid w:val="001468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qFormat/>
    <w:rsid w:val="001468D1"/>
    <w:rPr>
      <w:rFonts w:ascii="Calibri" w:eastAsia="Calibri" w:hAnsi="Calibri" w:cs="Calibri"/>
      <w:lang w:val="en-US" w:eastAsia="en-IN"/>
    </w:rPr>
  </w:style>
  <w:style w:type="paragraph" w:styleId="FootnoteText">
    <w:name w:val="footnote text"/>
    <w:basedOn w:val="Normal"/>
    <w:link w:val="FootnoteTextChar"/>
    <w:uiPriority w:val="99"/>
    <w:unhideWhenUsed/>
    <w:qFormat/>
    <w:rsid w:val="001468D1"/>
    <w:pPr>
      <w:spacing w:after="0" w:line="240" w:lineRule="auto"/>
    </w:pPr>
    <w:rPr>
      <w:rFonts w:asciiTheme="minorHAnsi" w:eastAsiaTheme="minorEastAsia" w:hAnsiTheme="minorHAnsi" w:cs="Times New Roman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qFormat/>
    <w:rsid w:val="001468D1"/>
    <w:rPr>
      <w:rFonts w:eastAsiaTheme="minorEastAsia" w:cs="Times New Roman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qFormat/>
    <w:rsid w:val="001468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qFormat/>
    <w:rsid w:val="001468D1"/>
    <w:rPr>
      <w:rFonts w:ascii="Calibri" w:eastAsia="Calibri" w:hAnsi="Calibri" w:cs="Calibri"/>
      <w:lang w:val="en-US" w:eastAsia="en-IN"/>
    </w:rPr>
  </w:style>
  <w:style w:type="character" w:styleId="Hyperlink">
    <w:name w:val="Hyperlink"/>
    <w:basedOn w:val="DefaultParagraphFont"/>
    <w:uiPriority w:val="99"/>
    <w:unhideWhenUsed/>
    <w:qFormat/>
    <w:rsid w:val="001468D1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qFormat/>
    <w:rsid w:val="001468D1"/>
  </w:style>
  <w:style w:type="paragraph" w:styleId="NormalWeb">
    <w:name w:val="Normal (Web)"/>
    <w:basedOn w:val="Normal"/>
    <w:uiPriority w:val="99"/>
    <w:unhideWhenUsed/>
    <w:qFormat/>
    <w:rsid w:val="001468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/>
    </w:rPr>
  </w:style>
  <w:style w:type="paragraph" w:styleId="Subtitle">
    <w:name w:val="Subtitle"/>
    <w:basedOn w:val="Normal"/>
    <w:next w:val="Normal"/>
    <w:link w:val="SubtitleChar"/>
    <w:qFormat/>
    <w:rsid w:val="001468D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1468D1"/>
    <w:rPr>
      <w:rFonts w:ascii="Georgia" w:eastAsia="Georgia" w:hAnsi="Georgia" w:cs="Georgia"/>
      <w:i/>
      <w:color w:val="666666"/>
      <w:sz w:val="48"/>
      <w:szCs w:val="48"/>
      <w:lang w:val="en-US" w:eastAsia="en-IN"/>
    </w:rPr>
  </w:style>
  <w:style w:type="table" w:styleId="TableGrid">
    <w:name w:val="Table Grid"/>
    <w:basedOn w:val="TableNormal"/>
    <w:uiPriority w:val="39"/>
    <w:qFormat/>
    <w:rsid w:val="001468D1"/>
    <w:rPr>
      <w:rFonts w:ascii="Calibri" w:eastAsia="Calibri" w:hAnsi="Calibri" w:cs="Calibri"/>
      <w:lang w:val="en-US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1">
    <w:name w:val="Light Shading Accent 1"/>
    <w:basedOn w:val="TableNormal"/>
    <w:uiPriority w:val="60"/>
    <w:qFormat/>
    <w:rsid w:val="001468D1"/>
    <w:rPr>
      <w:rFonts w:eastAsiaTheme="minorEastAsia"/>
      <w:color w:val="2F5496" w:themeColor="accent1" w:themeShade="BF"/>
      <w:lang w:val="en-US"/>
    </w:rPr>
    <w:tblPr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MediumShading2-Accent5">
    <w:name w:val="Medium Shading 2 Accent 5"/>
    <w:basedOn w:val="TableNormal"/>
    <w:uiPriority w:val="64"/>
    <w:qFormat/>
    <w:rsid w:val="001468D1"/>
    <w:rPr>
      <w:rFonts w:eastAsiaTheme="minorEastAsia"/>
      <w:lang w:val="en-US"/>
    </w:rPr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Style11">
    <w:name w:val="_Style 11"/>
    <w:basedOn w:val="TableNormal"/>
    <w:qFormat/>
    <w:rsid w:val="001468D1"/>
    <w:rPr>
      <w:rFonts w:ascii="Calibri" w:eastAsia="Calibri" w:hAnsi="Calibri" w:cs="Calibri"/>
      <w:lang w:val="en-US" w:eastAsia="en-IN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12">
    <w:name w:val="_Style 12"/>
    <w:basedOn w:val="TableNormal"/>
    <w:qFormat/>
    <w:rsid w:val="001468D1"/>
    <w:rPr>
      <w:rFonts w:ascii="Calibri" w:eastAsia="Calibri" w:hAnsi="Calibri" w:cs="Calibri"/>
      <w:lang w:val="en-US" w:eastAsia="en-IN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13">
    <w:name w:val="_Style 13"/>
    <w:basedOn w:val="TableNormal"/>
    <w:qFormat/>
    <w:rsid w:val="001468D1"/>
    <w:rPr>
      <w:rFonts w:ascii="Calibri" w:eastAsia="Calibri" w:hAnsi="Calibri" w:cs="Calibri"/>
      <w:lang w:val="en-US" w:eastAsia="en-IN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14">
    <w:name w:val="_Style 14"/>
    <w:basedOn w:val="TableNormal"/>
    <w:qFormat/>
    <w:rsid w:val="001468D1"/>
    <w:rPr>
      <w:rFonts w:ascii="Calibri" w:eastAsia="Calibri" w:hAnsi="Calibri" w:cs="Calibri"/>
      <w:lang w:val="en-US" w:eastAsia="en-IN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15">
    <w:name w:val="_Style 15"/>
    <w:basedOn w:val="TableNormal"/>
    <w:qFormat/>
    <w:rsid w:val="001468D1"/>
    <w:rPr>
      <w:rFonts w:ascii="Calibri" w:eastAsia="Calibri" w:hAnsi="Calibri" w:cs="Calibri"/>
      <w:lang w:val="en-US" w:eastAsia="en-IN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16">
    <w:name w:val="_Style 16"/>
    <w:basedOn w:val="TableNormal"/>
    <w:qFormat/>
    <w:rsid w:val="001468D1"/>
    <w:rPr>
      <w:rFonts w:ascii="Calibri" w:eastAsia="Calibri" w:hAnsi="Calibri" w:cs="Calibri"/>
      <w:lang w:val="en-US" w:eastAsia="en-IN"/>
    </w:rPr>
    <w:tblPr/>
  </w:style>
  <w:style w:type="character" w:customStyle="1" w:styleId="css-0">
    <w:name w:val="css-0"/>
    <w:basedOn w:val="DefaultParagraphFont"/>
    <w:qFormat/>
    <w:rsid w:val="001468D1"/>
  </w:style>
  <w:style w:type="character" w:customStyle="1" w:styleId="css-rh820s">
    <w:name w:val="css-rh820s"/>
    <w:basedOn w:val="DefaultParagraphFont"/>
    <w:qFormat/>
    <w:rsid w:val="001468D1"/>
  </w:style>
  <w:style w:type="character" w:customStyle="1" w:styleId="css-15iwe0d">
    <w:name w:val="css-15iwe0d"/>
    <w:basedOn w:val="DefaultParagraphFont"/>
    <w:qFormat/>
    <w:rsid w:val="001468D1"/>
  </w:style>
  <w:style w:type="character" w:customStyle="1" w:styleId="css-2yp7ui">
    <w:name w:val="css-2yp7ui"/>
    <w:basedOn w:val="DefaultParagraphFont"/>
    <w:qFormat/>
    <w:rsid w:val="001468D1"/>
  </w:style>
  <w:style w:type="table" w:customStyle="1" w:styleId="Style30">
    <w:name w:val="_Style 30"/>
    <w:basedOn w:val="TableNormal"/>
    <w:qFormat/>
    <w:rsid w:val="001468D1"/>
    <w:rPr>
      <w:rFonts w:ascii="Calibri" w:eastAsia="Calibri" w:hAnsi="Calibri" w:cs="Calibri"/>
      <w:lang w:val="en-US" w:eastAsia="en-IN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31">
    <w:name w:val="_Style 31"/>
    <w:basedOn w:val="TableNormal"/>
    <w:qFormat/>
    <w:rsid w:val="001468D1"/>
    <w:rPr>
      <w:rFonts w:ascii="Calibri" w:eastAsia="Calibri" w:hAnsi="Calibri" w:cs="Calibri"/>
      <w:lang w:val="en-US" w:eastAsia="en-IN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32">
    <w:name w:val="_Style 32"/>
    <w:basedOn w:val="TableNormal"/>
    <w:qFormat/>
    <w:rsid w:val="001468D1"/>
    <w:rPr>
      <w:rFonts w:ascii="Calibri" w:eastAsia="Calibri" w:hAnsi="Calibri" w:cs="Calibri"/>
      <w:lang w:val="en-US" w:eastAsia="en-IN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33">
    <w:name w:val="_Style 33"/>
    <w:basedOn w:val="TableNormal"/>
    <w:qFormat/>
    <w:rsid w:val="001468D1"/>
    <w:rPr>
      <w:rFonts w:ascii="Calibri" w:eastAsia="Calibri" w:hAnsi="Calibri" w:cs="Calibri"/>
      <w:lang w:val="en-US" w:eastAsia="en-IN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34">
    <w:name w:val="_Style 34"/>
    <w:basedOn w:val="TableNormal"/>
    <w:qFormat/>
    <w:rsid w:val="001468D1"/>
    <w:rPr>
      <w:rFonts w:ascii="Calibri" w:eastAsia="Calibri" w:hAnsi="Calibri" w:cs="Calibri"/>
      <w:lang w:val="en-US" w:eastAsia="en-IN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sid w:val="001468D1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1468D1"/>
    <w:pPr>
      <w:ind w:left="720"/>
      <w:contextualSpacing/>
    </w:pPr>
    <w:rPr>
      <w:rFonts w:cs="Mangal"/>
      <w:szCs w:val="20"/>
      <w:lang w:val="en-IN" w:bidi="hi-IN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qFormat/>
    <w:rsid w:val="001468D1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qFormat/>
    <w:rsid w:val="001468D1"/>
    <w:rPr>
      <w:color w:val="605E5C"/>
      <w:shd w:val="clear" w:color="auto" w:fill="E1DFDD"/>
    </w:rPr>
  </w:style>
  <w:style w:type="character" w:customStyle="1" w:styleId="overflow-hidden">
    <w:name w:val="overflow-hidden"/>
    <w:basedOn w:val="DefaultParagraphFont"/>
    <w:qFormat/>
    <w:rsid w:val="001468D1"/>
  </w:style>
  <w:style w:type="character" w:customStyle="1" w:styleId="UnresolvedMention4">
    <w:name w:val="Unresolved Mention4"/>
    <w:basedOn w:val="DefaultParagraphFont"/>
    <w:uiPriority w:val="99"/>
    <w:semiHidden/>
    <w:unhideWhenUsed/>
    <w:qFormat/>
    <w:rsid w:val="001468D1"/>
    <w:rPr>
      <w:color w:val="605E5C"/>
      <w:shd w:val="clear" w:color="auto" w:fill="E1DFDD"/>
    </w:rPr>
  </w:style>
  <w:style w:type="table" w:customStyle="1" w:styleId="Style50">
    <w:name w:val="_Style 50"/>
    <w:basedOn w:val="TableNormal"/>
    <w:qFormat/>
    <w:rsid w:val="001468D1"/>
    <w:rPr>
      <w:rFonts w:ascii="Calibri" w:eastAsia="Calibri" w:hAnsi="Calibri" w:cs="Calibri"/>
      <w:lang w:val="en-US" w:eastAsia="en-IN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51">
    <w:name w:val="_Style 51"/>
    <w:basedOn w:val="TableNormal"/>
    <w:qFormat/>
    <w:rsid w:val="001468D1"/>
    <w:rPr>
      <w:rFonts w:ascii="Calibri" w:eastAsia="Calibri" w:hAnsi="Calibri" w:cs="Calibri"/>
      <w:lang w:val="en-US" w:eastAsia="en-IN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52">
    <w:name w:val="_Style 52"/>
    <w:basedOn w:val="TableNormal"/>
    <w:qFormat/>
    <w:rsid w:val="001468D1"/>
    <w:rPr>
      <w:rFonts w:ascii="Calibri" w:eastAsia="Calibri" w:hAnsi="Calibri" w:cs="Calibri"/>
      <w:lang w:val="en-US" w:eastAsia="en-IN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53">
    <w:name w:val="_Style 53"/>
    <w:basedOn w:val="TableNormal"/>
    <w:qFormat/>
    <w:rsid w:val="001468D1"/>
    <w:rPr>
      <w:rFonts w:ascii="Calibri" w:eastAsia="Calibri" w:hAnsi="Calibri" w:cs="Calibri"/>
      <w:lang w:val="en-US" w:eastAsia="en-IN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54">
    <w:name w:val="_Style 54"/>
    <w:basedOn w:val="TableNormal"/>
    <w:qFormat/>
    <w:rsid w:val="001468D1"/>
    <w:rPr>
      <w:rFonts w:ascii="Calibri" w:eastAsia="Calibri" w:hAnsi="Calibri" w:cs="Calibri"/>
      <w:lang w:val="en-US" w:eastAsia="en-IN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55">
    <w:name w:val="_Style 55"/>
    <w:basedOn w:val="TableNormal"/>
    <w:qFormat/>
    <w:rsid w:val="001468D1"/>
    <w:rPr>
      <w:rFonts w:ascii="Calibri" w:eastAsia="Calibri" w:hAnsi="Calibri" w:cs="Calibri"/>
      <w:lang w:val="en-US" w:eastAsia="en-IN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56">
    <w:name w:val="_Style 56"/>
    <w:basedOn w:val="TableNormal"/>
    <w:qFormat/>
    <w:rsid w:val="001468D1"/>
    <w:rPr>
      <w:rFonts w:ascii="Calibri" w:eastAsia="Calibri" w:hAnsi="Calibri" w:cs="Calibri"/>
      <w:lang w:val="en-US" w:eastAsia="en-IN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57">
    <w:name w:val="_Style 57"/>
    <w:basedOn w:val="TableNormal"/>
    <w:qFormat/>
    <w:rsid w:val="001468D1"/>
    <w:rPr>
      <w:rFonts w:ascii="Calibri" w:eastAsia="Calibri" w:hAnsi="Calibri" w:cs="Calibri"/>
      <w:lang w:val="en-US" w:eastAsia="en-IN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58">
    <w:name w:val="_Style 58"/>
    <w:basedOn w:val="TableNormal"/>
    <w:qFormat/>
    <w:rsid w:val="001468D1"/>
    <w:rPr>
      <w:rFonts w:ascii="Calibri" w:eastAsia="Calibri" w:hAnsi="Calibri" w:cs="Calibri"/>
      <w:lang w:val="en-US" w:eastAsia="en-IN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59">
    <w:name w:val="_Style 59"/>
    <w:basedOn w:val="TableNormal"/>
    <w:qFormat/>
    <w:rsid w:val="001468D1"/>
    <w:rPr>
      <w:rFonts w:ascii="Calibri" w:eastAsia="Calibri" w:hAnsi="Calibri" w:cs="Calibri"/>
      <w:lang w:val="en-US" w:eastAsia="en-IN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60">
    <w:name w:val="_Style 60"/>
    <w:basedOn w:val="TableNormal"/>
    <w:qFormat/>
    <w:rsid w:val="001468D1"/>
    <w:rPr>
      <w:rFonts w:ascii="Calibri" w:eastAsia="Calibri" w:hAnsi="Calibri" w:cs="Calibri"/>
      <w:lang w:val="en-US" w:eastAsia="en-IN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61">
    <w:name w:val="_Style 61"/>
    <w:basedOn w:val="TableNormal"/>
    <w:qFormat/>
    <w:rsid w:val="001468D1"/>
    <w:rPr>
      <w:rFonts w:ascii="Calibri" w:eastAsia="Calibri" w:hAnsi="Calibri" w:cs="Calibri"/>
      <w:lang w:val="en-US" w:eastAsia="en-IN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62">
    <w:name w:val="_Style 62"/>
    <w:basedOn w:val="TableNormal"/>
    <w:qFormat/>
    <w:rsid w:val="001468D1"/>
    <w:rPr>
      <w:rFonts w:ascii="Calibri" w:eastAsia="Calibri" w:hAnsi="Calibri" w:cs="Calibri"/>
      <w:lang w:val="en-US" w:eastAsia="en-IN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63">
    <w:name w:val="_Style 63"/>
    <w:basedOn w:val="TableNormal"/>
    <w:qFormat/>
    <w:rsid w:val="001468D1"/>
    <w:rPr>
      <w:rFonts w:ascii="Calibri" w:eastAsia="Calibri" w:hAnsi="Calibri" w:cs="Calibri"/>
      <w:lang w:val="en-US" w:eastAsia="en-IN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Calendar1">
    <w:name w:val="Calendar 1"/>
    <w:basedOn w:val="TableNormal"/>
    <w:uiPriority w:val="99"/>
    <w:qFormat/>
    <w:rsid w:val="001468D1"/>
    <w:rPr>
      <w:rFonts w:eastAsiaTheme="minorEastAsia"/>
      <w:lang w:val="en-US"/>
    </w:rPr>
    <w:tblPr/>
    <w:tcPr>
      <w:shd w:val="clear" w:color="auto" w:fill="auto"/>
    </w:tcPr>
    <w:tblStylePr w:type="firstRow">
      <w:pPr>
        <w:wordWrap/>
        <w:spacing w:beforeLines="0" w:beforeAutospacing="0" w:afterLines="0" w:afterAutospacing="0" w:line="240" w:lineRule="auto"/>
      </w:pPr>
      <w:rPr>
        <w:rFonts w:asciiTheme="minorHAnsi" w:hAnsiTheme="minorHAnsi"/>
        <w:b/>
        <w:i w:val="0"/>
        <w:color w:val="auto"/>
        <w:sz w:val="44"/>
      </w:rPr>
      <w:tblPr/>
      <w:tcPr>
        <w:vAlign w:val="bottom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2Horz">
      <w:tblPr/>
      <w:tcPr>
        <w:tcBorders>
          <w:top w:val="single" w:sz="24" w:space="0" w:color="000000" w:themeColor="text1"/>
          <w:left w:val="nil"/>
          <w:bottom w:val="single" w:sz="24" w:space="0" w:color="000000" w:themeColor="text1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paragraph" w:customStyle="1" w:styleId="DecimalAligned">
    <w:name w:val="Decimal Aligned"/>
    <w:basedOn w:val="Normal"/>
    <w:uiPriority w:val="40"/>
    <w:qFormat/>
    <w:rsid w:val="001468D1"/>
    <w:pPr>
      <w:tabs>
        <w:tab w:val="decimal" w:pos="360"/>
      </w:tabs>
      <w:spacing w:after="200" w:line="276" w:lineRule="auto"/>
    </w:pPr>
    <w:rPr>
      <w:rFonts w:asciiTheme="minorHAnsi" w:eastAsiaTheme="minorEastAsia" w:hAnsiTheme="minorHAnsi" w:cs="Times New Roman"/>
      <w:lang w:eastAsia="en-US"/>
    </w:rPr>
  </w:style>
  <w:style w:type="character" w:customStyle="1" w:styleId="SubtleEmphasis1">
    <w:name w:val="Subtle Emphasis1"/>
    <w:basedOn w:val="DefaultParagraphFont"/>
    <w:uiPriority w:val="19"/>
    <w:qFormat/>
    <w:rsid w:val="001468D1"/>
    <w:rPr>
      <w:i/>
      <w:iCs/>
    </w:rPr>
  </w:style>
  <w:style w:type="table" w:customStyle="1" w:styleId="Style74">
    <w:name w:val="_Style 74"/>
    <w:basedOn w:val="TableNormal"/>
    <w:qFormat/>
    <w:rsid w:val="001468D1"/>
    <w:rPr>
      <w:rFonts w:ascii="Cambria" w:eastAsia="Cambria" w:hAnsi="Cambria" w:cs="Cambria"/>
      <w:color w:val="366091"/>
      <w:lang w:val="en-US" w:eastAsia="en-IN"/>
    </w:rPr>
    <w:tblPr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Style75">
    <w:name w:val="_Style 75"/>
    <w:basedOn w:val="TableNormal"/>
    <w:qFormat/>
    <w:rsid w:val="001468D1"/>
    <w:rPr>
      <w:rFonts w:ascii="Cambria" w:eastAsia="Cambria" w:hAnsi="Cambria" w:cs="Cambria"/>
      <w:color w:val="366091"/>
      <w:lang w:val="en-US" w:eastAsia="en-IN"/>
    </w:rPr>
    <w:tblPr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Style76">
    <w:name w:val="_Style 76"/>
    <w:basedOn w:val="TableNormal"/>
    <w:qFormat/>
    <w:rsid w:val="001468D1"/>
    <w:rPr>
      <w:rFonts w:ascii="Cambria" w:eastAsia="Cambria" w:hAnsi="Cambria" w:cs="Cambria"/>
      <w:color w:val="366091"/>
      <w:lang w:val="en-US" w:eastAsia="en-IN"/>
    </w:rPr>
    <w:tblPr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Style77">
    <w:name w:val="_Style 77"/>
    <w:basedOn w:val="TableNormal"/>
    <w:qFormat/>
    <w:rsid w:val="001468D1"/>
    <w:rPr>
      <w:rFonts w:ascii="Calibri" w:eastAsia="Calibri" w:hAnsi="Calibri" w:cs="Calibri"/>
      <w:lang w:val="en-US" w:eastAsia="en-IN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78">
    <w:name w:val="_Style 78"/>
    <w:basedOn w:val="TableNormal"/>
    <w:qFormat/>
    <w:rsid w:val="001468D1"/>
    <w:rPr>
      <w:rFonts w:ascii="Calibri" w:eastAsia="Calibri" w:hAnsi="Calibri" w:cs="Calibri"/>
      <w:lang w:val="en-US" w:eastAsia="en-IN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79">
    <w:name w:val="_Style 79"/>
    <w:basedOn w:val="TableNormal"/>
    <w:qFormat/>
    <w:rsid w:val="001468D1"/>
    <w:rPr>
      <w:rFonts w:ascii="Cambria" w:eastAsia="Cambria" w:hAnsi="Cambria" w:cs="Cambria"/>
      <w:color w:val="366091"/>
      <w:lang w:val="en-US" w:eastAsia="en-IN"/>
    </w:rPr>
    <w:tblPr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Style80">
    <w:name w:val="_Style 80"/>
    <w:basedOn w:val="TableNormal"/>
    <w:qFormat/>
    <w:rsid w:val="001468D1"/>
    <w:rPr>
      <w:rFonts w:ascii="Cambria" w:eastAsia="Cambria" w:hAnsi="Cambria" w:cs="Cambria"/>
      <w:color w:val="366091"/>
      <w:lang w:val="en-US" w:eastAsia="en-IN"/>
    </w:rPr>
    <w:tblPr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Style81">
    <w:name w:val="_Style 81"/>
    <w:basedOn w:val="TableNormal"/>
    <w:qFormat/>
    <w:rsid w:val="001468D1"/>
    <w:rPr>
      <w:rFonts w:ascii="Cambria" w:eastAsia="Cambria" w:hAnsi="Cambria" w:cs="Cambria"/>
      <w:color w:val="366091"/>
      <w:lang w:val="en-US" w:eastAsia="en-IN"/>
    </w:rPr>
    <w:tblPr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Style82">
    <w:name w:val="_Style 82"/>
    <w:basedOn w:val="TableNormal"/>
    <w:qFormat/>
    <w:rsid w:val="001468D1"/>
    <w:rPr>
      <w:rFonts w:ascii="Cambria" w:eastAsia="Cambria" w:hAnsi="Cambria" w:cs="Cambria"/>
      <w:color w:val="366091"/>
      <w:lang w:val="en-US" w:eastAsia="en-IN"/>
    </w:rPr>
    <w:tblPr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Style83">
    <w:name w:val="_Style 83"/>
    <w:basedOn w:val="TableNormal"/>
    <w:qFormat/>
    <w:rsid w:val="001468D1"/>
    <w:rPr>
      <w:rFonts w:ascii="Cambria" w:eastAsia="Cambria" w:hAnsi="Cambria" w:cs="Cambria"/>
      <w:color w:val="366091"/>
      <w:lang w:val="en-US" w:eastAsia="en-IN"/>
    </w:rPr>
    <w:tblPr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Style84">
    <w:name w:val="_Style 84"/>
    <w:basedOn w:val="TableNormal"/>
    <w:qFormat/>
    <w:rsid w:val="001468D1"/>
    <w:rPr>
      <w:rFonts w:ascii="Cambria" w:eastAsia="Cambria" w:hAnsi="Cambria" w:cs="Cambria"/>
      <w:color w:val="366091"/>
      <w:lang w:val="en-US" w:eastAsia="en-IN"/>
    </w:rPr>
    <w:tblPr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Style85">
    <w:name w:val="_Style 85"/>
    <w:basedOn w:val="TableNormal"/>
    <w:qFormat/>
    <w:rsid w:val="001468D1"/>
    <w:rPr>
      <w:rFonts w:ascii="Cambria" w:eastAsia="Cambria" w:hAnsi="Cambria" w:cs="Cambria"/>
      <w:color w:val="366091"/>
      <w:lang w:val="en-US" w:eastAsia="en-IN"/>
    </w:rPr>
    <w:tblPr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Style86">
    <w:name w:val="_Style 86"/>
    <w:basedOn w:val="TableNormal"/>
    <w:qFormat/>
    <w:rsid w:val="001468D1"/>
    <w:rPr>
      <w:rFonts w:ascii="Cambria" w:eastAsia="Cambria" w:hAnsi="Cambria" w:cs="Cambria"/>
      <w:color w:val="366091"/>
      <w:lang w:val="en-US" w:eastAsia="en-IN"/>
    </w:rPr>
    <w:tblPr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Style87">
    <w:name w:val="_Style 87"/>
    <w:basedOn w:val="TableNormal"/>
    <w:qFormat/>
    <w:rsid w:val="001468D1"/>
    <w:rPr>
      <w:rFonts w:ascii="Cambria" w:eastAsia="Cambria" w:hAnsi="Cambria" w:cs="Cambria"/>
      <w:color w:val="366091"/>
      <w:lang w:val="en-US" w:eastAsia="en-IN"/>
    </w:rPr>
    <w:tblPr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Style88">
    <w:name w:val="_Style 88"/>
    <w:basedOn w:val="TableNormal"/>
    <w:qFormat/>
    <w:rsid w:val="001468D1"/>
    <w:rPr>
      <w:rFonts w:ascii="Cambria" w:eastAsia="Cambria" w:hAnsi="Cambria" w:cs="Cambria"/>
      <w:color w:val="366091"/>
      <w:lang w:val="en-US" w:eastAsia="en-IN"/>
    </w:rPr>
    <w:tblPr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Style89">
    <w:name w:val="_Style 89"/>
    <w:basedOn w:val="TableNormal"/>
    <w:qFormat/>
    <w:rsid w:val="001468D1"/>
    <w:rPr>
      <w:rFonts w:ascii="Cambria" w:eastAsia="Cambria" w:hAnsi="Cambria" w:cs="Cambria"/>
      <w:color w:val="366091"/>
      <w:lang w:val="en-US" w:eastAsia="en-IN"/>
    </w:rPr>
    <w:tblPr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Style90">
    <w:name w:val="_Style 90"/>
    <w:basedOn w:val="TableNormal"/>
    <w:qFormat/>
    <w:rsid w:val="001468D1"/>
    <w:rPr>
      <w:rFonts w:ascii="Cambria" w:eastAsia="Cambria" w:hAnsi="Cambria" w:cs="Cambria"/>
      <w:color w:val="366091"/>
      <w:lang w:val="en-US" w:eastAsia="en-IN"/>
    </w:rPr>
    <w:tblPr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Style91">
    <w:name w:val="_Style 91"/>
    <w:basedOn w:val="TableNormal"/>
    <w:qFormat/>
    <w:rsid w:val="001468D1"/>
    <w:rPr>
      <w:rFonts w:ascii="Cambria" w:eastAsia="Cambria" w:hAnsi="Cambria" w:cs="Cambria"/>
      <w:color w:val="366091"/>
      <w:lang w:val="en-US" w:eastAsia="en-IN"/>
    </w:rPr>
    <w:tblPr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Style92">
    <w:name w:val="_Style 92"/>
    <w:basedOn w:val="TableNormal"/>
    <w:qFormat/>
    <w:rsid w:val="001468D1"/>
    <w:rPr>
      <w:rFonts w:ascii="Cambria" w:eastAsia="Cambria" w:hAnsi="Cambria" w:cs="Cambria"/>
      <w:color w:val="366091"/>
      <w:lang w:val="en-US" w:eastAsia="en-IN"/>
    </w:rPr>
    <w:tblPr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Style93">
    <w:name w:val="_Style 93"/>
    <w:basedOn w:val="TableNormal"/>
    <w:qFormat/>
    <w:rsid w:val="001468D1"/>
    <w:rPr>
      <w:rFonts w:ascii="Cambria" w:eastAsia="Cambria" w:hAnsi="Cambria" w:cs="Cambria"/>
      <w:color w:val="366091"/>
      <w:lang w:val="en-US" w:eastAsia="en-IN"/>
    </w:rPr>
    <w:tblPr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Style94">
    <w:name w:val="_Style 94"/>
    <w:basedOn w:val="TableNormal"/>
    <w:qFormat/>
    <w:rsid w:val="001468D1"/>
    <w:rPr>
      <w:rFonts w:ascii="Cambria" w:eastAsia="Cambria" w:hAnsi="Cambria" w:cs="Cambria"/>
      <w:color w:val="366091"/>
      <w:lang w:val="en-US" w:eastAsia="en-IN"/>
    </w:rPr>
    <w:tblPr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Style95">
    <w:name w:val="_Style 95"/>
    <w:basedOn w:val="TableNormal"/>
    <w:qFormat/>
    <w:rsid w:val="001468D1"/>
    <w:rPr>
      <w:rFonts w:ascii="Cambria" w:eastAsia="Cambria" w:hAnsi="Cambria" w:cs="Cambria"/>
      <w:color w:val="366091"/>
      <w:lang w:val="en-US" w:eastAsia="en-IN"/>
    </w:rPr>
    <w:tblPr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Style96">
    <w:name w:val="_Style 96"/>
    <w:basedOn w:val="TableNormal"/>
    <w:qFormat/>
    <w:rsid w:val="001468D1"/>
    <w:rPr>
      <w:rFonts w:ascii="Cambria" w:eastAsia="Cambria" w:hAnsi="Cambria" w:cs="Cambria"/>
      <w:color w:val="366091"/>
      <w:lang w:val="en-US" w:eastAsia="en-IN"/>
    </w:rPr>
    <w:tblPr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Style97">
    <w:name w:val="_Style 97"/>
    <w:basedOn w:val="TableNormal"/>
    <w:qFormat/>
    <w:rsid w:val="001468D1"/>
    <w:rPr>
      <w:rFonts w:ascii="Cambria" w:eastAsia="Cambria" w:hAnsi="Cambria" w:cs="Cambria"/>
      <w:color w:val="366091"/>
      <w:lang w:val="en-US" w:eastAsia="en-IN"/>
    </w:rPr>
    <w:tblPr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Style98">
    <w:name w:val="_Style 98"/>
    <w:basedOn w:val="TableNormal"/>
    <w:qFormat/>
    <w:rsid w:val="001468D1"/>
    <w:rPr>
      <w:rFonts w:ascii="Cambria" w:eastAsia="Cambria" w:hAnsi="Cambria" w:cs="Cambria"/>
      <w:color w:val="366091"/>
      <w:lang w:val="en-US" w:eastAsia="en-IN"/>
    </w:rPr>
    <w:tblPr>
      <w:tblCellMar>
        <w:left w:w="115" w:type="dxa"/>
        <w:right w:w="115" w:type="dxa"/>
      </w:tblCellMar>
    </w:tblPr>
    <w:tcPr>
      <w:shd w:val="clear" w:color="auto" w:fill="auto"/>
    </w:tcPr>
  </w:style>
  <w:style w:type="paragraph" w:styleId="Bibliography">
    <w:name w:val="Bibliography"/>
    <w:basedOn w:val="Normal"/>
    <w:next w:val="Normal"/>
    <w:uiPriority w:val="37"/>
    <w:unhideWhenUsed/>
    <w:rsid w:val="001468D1"/>
    <w:pPr>
      <w:tabs>
        <w:tab w:val="left" w:pos="504"/>
      </w:tabs>
      <w:spacing w:after="0" w:line="240" w:lineRule="auto"/>
      <w:ind w:left="504" w:hanging="504"/>
    </w:p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1468D1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1468D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FA6E39-EDD0-4F3A-8D38-93EEE18A1B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04</Words>
  <Characters>4017</Characters>
  <Application>Microsoft Office Word</Application>
  <DocSecurity>0</DocSecurity>
  <Lines>33</Lines>
  <Paragraphs>9</Paragraphs>
  <ScaleCrop>false</ScaleCrop>
  <Company/>
  <LinksUpToDate>false</LinksUpToDate>
  <CharactersWithSpaces>4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han Kumar Sihag</dc:creator>
  <cp:keywords/>
  <dc:description/>
  <cp:lastModifiedBy>Adaeze Catherine Awogu</cp:lastModifiedBy>
  <cp:revision>14</cp:revision>
  <dcterms:created xsi:type="dcterms:W3CDTF">2025-02-27T08:18:00Z</dcterms:created>
  <dcterms:modified xsi:type="dcterms:W3CDTF">2025-08-05T09:20:00Z</dcterms:modified>
</cp:coreProperties>
</file>